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EDA" w:rsidRPr="002872C9" w:rsidRDefault="002D3EDA">
      <w:pPr>
        <w:rPr>
          <w:rFonts w:ascii="Times New Roman" w:hAnsi="Times New Roman" w:cs="Times New Roman"/>
          <w:lang w:val="en-US"/>
        </w:rPr>
      </w:pPr>
    </w:p>
    <w:p w:rsidR="000C04C9" w:rsidRPr="002872C9" w:rsidRDefault="00A02AEF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Supplementary Table 1</w:t>
      </w:r>
      <w:r w:rsidR="000C04C9" w:rsidRPr="002872C9">
        <w:rPr>
          <w:rFonts w:ascii="Times New Roman" w:hAnsi="Times New Roman" w:cs="Times New Roman"/>
          <w:lang w:val="en-US"/>
        </w:rPr>
        <w:t>.</w:t>
      </w:r>
      <w:proofErr w:type="gramEnd"/>
      <w:r w:rsidR="002872C9" w:rsidRPr="002872C9">
        <w:rPr>
          <w:rFonts w:ascii="Times New Roman" w:hAnsi="Times New Roman" w:cs="Times New Roman"/>
          <w:lang w:val="en-US"/>
        </w:rPr>
        <w:t xml:space="preserve"> </w:t>
      </w:r>
      <w:r w:rsidR="00227AC2" w:rsidRPr="002872C9">
        <w:rPr>
          <w:rFonts w:ascii="Times New Roman" w:hAnsi="Times New Roman" w:cs="Times New Roman"/>
          <w:lang w:val="en-US"/>
        </w:rPr>
        <w:t xml:space="preserve">Optimum result after </w:t>
      </w:r>
      <w:r w:rsidR="00FF0B26">
        <w:rPr>
          <w:rFonts w:ascii="Times New Roman" w:hAnsi="Times New Roman" w:cs="Times New Roman"/>
          <w:lang w:val="en-US"/>
        </w:rPr>
        <w:t>three</w:t>
      </w:r>
      <w:r w:rsidR="00227AC2" w:rsidRPr="002872C9">
        <w:rPr>
          <w:rFonts w:ascii="Times New Roman" w:hAnsi="Times New Roman" w:cs="Times New Roman"/>
          <w:lang w:val="en-US"/>
        </w:rPr>
        <w:t xml:space="preserve"> variables used</w:t>
      </w:r>
    </w:p>
    <w:p w:rsidR="000C04C9" w:rsidRDefault="000C04C9">
      <w:pPr>
        <w:rPr>
          <w:lang w:val="en-US"/>
        </w:rPr>
      </w:pPr>
    </w:p>
    <w:tbl>
      <w:tblPr>
        <w:tblStyle w:val="TaulukkoRuudukko"/>
        <w:tblW w:w="0" w:type="auto"/>
        <w:tblLook w:val="04A0"/>
      </w:tblPr>
      <w:tblGrid>
        <w:gridCol w:w="2444"/>
        <w:gridCol w:w="2444"/>
        <w:gridCol w:w="2450"/>
        <w:gridCol w:w="2445"/>
      </w:tblGrid>
      <w:tr w:rsidR="000C04C9" w:rsidTr="00963281">
        <w:tc>
          <w:tcPr>
            <w:tcW w:w="2444" w:type="dxa"/>
            <w:tcBorders>
              <w:left w:val="nil"/>
              <w:bottom w:val="nil"/>
              <w:right w:val="nil"/>
            </w:tcBorders>
          </w:tcPr>
          <w:p w:rsidR="000C04C9" w:rsidRDefault="000C04C9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ed</w:t>
            </w:r>
          </w:p>
        </w:tc>
        <w:tc>
          <w:tcPr>
            <w:tcW w:w="489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C04C9" w:rsidRDefault="000C04C9" w:rsidP="0096328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dicted</w:t>
            </w:r>
          </w:p>
        </w:tc>
        <w:tc>
          <w:tcPr>
            <w:tcW w:w="2445" w:type="dxa"/>
            <w:tcBorders>
              <w:left w:val="nil"/>
              <w:bottom w:val="single" w:sz="4" w:space="0" w:color="auto"/>
              <w:right w:val="nil"/>
            </w:tcBorders>
          </w:tcPr>
          <w:p w:rsidR="000C04C9" w:rsidRDefault="000C04C9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C04C9" w:rsidTr="00963281"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4C9" w:rsidRDefault="000C04C9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4C9" w:rsidRDefault="000C04C9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4C9" w:rsidRDefault="000C04C9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sitive 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4C9" w:rsidRDefault="000C04C9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</w:tr>
      <w:tr w:rsidR="000C04C9" w:rsidTr="00963281">
        <w:tc>
          <w:tcPr>
            <w:tcW w:w="2444" w:type="dxa"/>
            <w:tcBorders>
              <w:left w:val="nil"/>
              <w:bottom w:val="nil"/>
              <w:right w:val="nil"/>
            </w:tcBorders>
          </w:tcPr>
          <w:p w:rsidR="000C04C9" w:rsidRDefault="000C04C9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egative </w:t>
            </w:r>
          </w:p>
        </w:tc>
        <w:tc>
          <w:tcPr>
            <w:tcW w:w="2444" w:type="dxa"/>
            <w:tcBorders>
              <w:left w:val="nil"/>
              <w:bottom w:val="nil"/>
              <w:right w:val="nil"/>
            </w:tcBorders>
          </w:tcPr>
          <w:p w:rsidR="000C04C9" w:rsidRDefault="00FF0B26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1</w:t>
            </w:r>
          </w:p>
        </w:tc>
        <w:tc>
          <w:tcPr>
            <w:tcW w:w="2450" w:type="dxa"/>
            <w:tcBorders>
              <w:left w:val="nil"/>
              <w:bottom w:val="nil"/>
              <w:right w:val="nil"/>
            </w:tcBorders>
          </w:tcPr>
          <w:p w:rsidR="000C04C9" w:rsidRDefault="00FF0B26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76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445" w:type="dxa"/>
            <w:tcBorders>
              <w:left w:val="nil"/>
              <w:bottom w:val="nil"/>
              <w:right w:val="nil"/>
            </w:tcBorders>
          </w:tcPr>
          <w:p w:rsidR="000C04C9" w:rsidRDefault="00076FEB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</w:t>
            </w:r>
          </w:p>
        </w:tc>
      </w:tr>
      <w:tr w:rsidR="000C04C9" w:rsidTr="00963281"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0C04C9" w:rsidRDefault="000C04C9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:rsidR="000C04C9" w:rsidRDefault="00FF0B26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</w:tcPr>
          <w:p w:rsidR="000C04C9" w:rsidRDefault="00076FEB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F0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</w:tcPr>
          <w:p w:rsidR="000C04C9" w:rsidRDefault="00076FEB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</w:t>
            </w:r>
          </w:p>
        </w:tc>
      </w:tr>
      <w:tr w:rsidR="000C04C9" w:rsidTr="00963281"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4C9" w:rsidRDefault="000C04C9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4C9" w:rsidRDefault="00FF0B26" w:rsidP="008C603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4C9" w:rsidRDefault="00FF0B26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7</w:t>
            </w:r>
          </w:p>
        </w:tc>
        <w:tc>
          <w:tcPr>
            <w:tcW w:w="24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04C9" w:rsidRDefault="00076FEB" w:rsidP="0096328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5</w:t>
            </w:r>
          </w:p>
        </w:tc>
      </w:tr>
      <w:tr w:rsidR="000C04C9" w:rsidRPr="00166C25" w:rsidTr="00963281">
        <w:tc>
          <w:tcPr>
            <w:tcW w:w="9783" w:type="dxa"/>
            <w:gridSpan w:val="4"/>
            <w:tcBorders>
              <w:left w:val="nil"/>
              <w:bottom w:val="nil"/>
              <w:right w:val="nil"/>
            </w:tcBorders>
          </w:tcPr>
          <w:p w:rsidR="000C04C9" w:rsidRPr="00617A33" w:rsidRDefault="000C04C9" w:rsidP="00963281">
            <w:pPr>
              <w:rPr>
                <w:rFonts w:ascii="Times New Roman" w:hAnsi="Times New Roman" w:cs="Times New Roman"/>
                <w:lang w:val="en-US"/>
              </w:rPr>
            </w:pPr>
            <w:r w:rsidRPr="00617A33">
              <w:rPr>
                <w:rFonts w:ascii="Times New Roman" w:hAnsi="Times New Roman" w:cs="Times New Roman"/>
                <w:lang w:val="en-US"/>
              </w:rPr>
              <w:t>κ= 0.</w:t>
            </w:r>
            <w:r w:rsidR="00FF0B26">
              <w:rPr>
                <w:rFonts w:ascii="Times New Roman" w:hAnsi="Times New Roman" w:cs="Times New Roman"/>
                <w:lang w:val="en-US"/>
              </w:rPr>
              <w:t>58</w:t>
            </w:r>
            <w:r w:rsidRPr="00617A33">
              <w:rPr>
                <w:rFonts w:ascii="Times New Roman" w:hAnsi="Times New Roman" w:cs="Times New Roman"/>
                <w:lang w:val="en-US"/>
              </w:rPr>
              <w:t xml:space="preserve"> [95% CI  </w:t>
            </w:r>
            <w:r w:rsidR="00FF0B26">
              <w:rPr>
                <w:rFonts w:ascii="Times New Roman" w:hAnsi="Times New Roman" w:cs="Times New Roman"/>
                <w:lang w:val="en-US"/>
              </w:rPr>
              <w:t>0.50-0.65</w:t>
            </w:r>
            <w:r w:rsidR="008261C7" w:rsidRPr="00617A33">
              <w:rPr>
                <w:rFonts w:ascii="Times New Roman" w:hAnsi="Times New Roman" w:cs="Times New Roman"/>
                <w:lang w:val="en-US"/>
              </w:rPr>
              <w:t>]</w:t>
            </w:r>
            <w:r w:rsidR="00E33F3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B58C7">
              <w:rPr>
                <w:rFonts w:ascii="Times New Roman" w:hAnsi="Times New Roman" w:cs="Times New Roman"/>
                <w:lang w:val="en-US"/>
              </w:rPr>
              <w:t>(moderate</w:t>
            </w:r>
            <w:r w:rsidR="00E33F34" w:rsidRPr="00617A33">
              <w:rPr>
                <w:rFonts w:ascii="Times New Roman" w:hAnsi="Times New Roman" w:cs="Times New Roman"/>
                <w:lang w:val="en-US"/>
              </w:rPr>
              <w:t>)</w:t>
            </w:r>
            <w:r w:rsidR="008261C7" w:rsidRPr="00617A33">
              <w:rPr>
                <w:rFonts w:ascii="Times New Roman" w:hAnsi="Times New Roman" w:cs="Times New Roman"/>
                <w:lang w:val="en-US"/>
              </w:rPr>
              <w:t>;</w:t>
            </w:r>
            <w:r w:rsidRPr="00617A3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E0EB4">
              <w:rPr>
                <w:rFonts w:ascii="Times New Roman" w:hAnsi="Times New Roman" w:cs="Times New Roman"/>
                <w:lang w:val="en-US"/>
              </w:rPr>
              <w:t>AUC (</w:t>
            </w:r>
            <w:r w:rsidRPr="00617A33">
              <w:rPr>
                <w:rFonts w:ascii="Times New Roman" w:hAnsi="Times New Roman" w:cs="Times New Roman"/>
                <w:lang w:val="en-US"/>
              </w:rPr>
              <w:t>are</w:t>
            </w:r>
            <w:r w:rsidR="00227AC2" w:rsidRPr="00617A33">
              <w:rPr>
                <w:rFonts w:ascii="Times New Roman" w:hAnsi="Times New Roman" w:cs="Times New Roman"/>
                <w:lang w:val="en-US"/>
              </w:rPr>
              <w:t>a</w:t>
            </w:r>
            <w:r w:rsidR="008E0EB4">
              <w:rPr>
                <w:rFonts w:ascii="Times New Roman" w:hAnsi="Times New Roman" w:cs="Times New Roman"/>
                <w:lang w:val="en-US"/>
              </w:rPr>
              <w:t xml:space="preserve"> under curve) </w:t>
            </w:r>
            <w:r w:rsidRPr="00617A33">
              <w:rPr>
                <w:rFonts w:ascii="Times New Roman" w:hAnsi="Times New Roman" w:cs="Times New Roman"/>
                <w:lang w:val="en-US"/>
              </w:rPr>
              <w:t>0.</w:t>
            </w:r>
            <w:r w:rsidR="00FF0B26">
              <w:rPr>
                <w:rFonts w:ascii="Times New Roman" w:hAnsi="Times New Roman" w:cs="Times New Roman"/>
                <w:lang w:val="en-US"/>
              </w:rPr>
              <w:t>84</w:t>
            </w:r>
            <w:r w:rsidR="00833E3A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="00166C25">
              <w:rPr>
                <w:rFonts w:ascii="Times New Roman" w:hAnsi="Times New Roman" w:cs="Times New Roman"/>
                <w:lang w:val="en-US"/>
              </w:rPr>
              <w:t xml:space="preserve">Supplementary </w:t>
            </w:r>
            <w:r w:rsidR="00833E3A">
              <w:rPr>
                <w:rFonts w:ascii="Times New Roman" w:hAnsi="Times New Roman" w:cs="Times New Roman"/>
                <w:lang w:val="en-US"/>
              </w:rPr>
              <w:t>Figure 2</w:t>
            </w:r>
            <w:r w:rsidRPr="00617A33">
              <w:rPr>
                <w:rFonts w:ascii="Times New Roman" w:hAnsi="Times New Roman" w:cs="Times New Roman"/>
                <w:lang w:val="en-US"/>
              </w:rPr>
              <w:t>)</w:t>
            </w:r>
          </w:p>
          <w:p w:rsidR="008261C7" w:rsidRPr="00617A33" w:rsidRDefault="008261C7" w:rsidP="00963281">
            <w:pPr>
              <w:rPr>
                <w:rFonts w:ascii="Times New Roman" w:hAnsi="Times New Roman" w:cs="Times New Roman"/>
                <w:lang w:val="en-US"/>
              </w:rPr>
            </w:pPr>
          </w:p>
          <w:p w:rsidR="000C04C9" w:rsidRDefault="000C04C9" w:rsidP="00076FE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itical score=</w:t>
            </w:r>
            <w:r w:rsidR="00FF0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 corresponding probability=</w:t>
            </w:r>
            <w:r w:rsidR="00143E6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; sensitivity of the rule </w:t>
            </w:r>
            <w:r w:rsidR="00FF0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1</w:t>
            </w:r>
            <w:r w:rsidR="008C60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; specificity of the rule </w:t>
            </w:r>
            <w:r w:rsidR="00FF0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; predicted value for negative prognosis </w:t>
            </w:r>
            <w:r w:rsidR="00FF0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; predicted value for positive prognosis </w:t>
            </w:r>
            <w:r w:rsidR="00FF0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6</w:t>
            </w:r>
            <w:r w:rsidR="00076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; ef</w:t>
            </w:r>
            <w:r w:rsidR="008C60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iciency (correct prediction) </w:t>
            </w:r>
            <w:r w:rsidR="00FF0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2</w:t>
            </w:r>
            <w:r w:rsidR="00076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C60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%; total error rate </w:t>
            </w:r>
            <w:r w:rsidR="00FF0B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8</w:t>
            </w:r>
            <w:r w:rsidR="00076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</w:t>
            </w:r>
          </w:p>
        </w:tc>
      </w:tr>
    </w:tbl>
    <w:p w:rsidR="000C04C9" w:rsidRDefault="000C04C9">
      <w:pPr>
        <w:rPr>
          <w:lang w:val="en-US"/>
        </w:rPr>
      </w:pPr>
    </w:p>
    <w:sectPr w:rsidR="000C04C9" w:rsidSect="002D3ED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1304"/>
  <w:hyphenationZone w:val="425"/>
  <w:characterSpacingControl w:val="doNotCompress"/>
  <w:compat/>
  <w:rsids>
    <w:rsidRoot w:val="000C04C9"/>
    <w:rsid w:val="00004962"/>
    <w:rsid w:val="00067FD4"/>
    <w:rsid w:val="00076FEB"/>
    <w:rsid w:val="000C04C9"/>
    <w:rsid w:val="000D24F8"/>
    <w:rsid w:val="00141149"/>
    <w:rsid w:val="00143E6F"/>
    <w:rsid w:val="00166C25"/>
    <w:rsid w:val="001B58C7"/>
    <w:rsid w:val="001C585F"/>
    <w:rsid w:val="001D2BCB"/>
    <w:rsid w:val="0020687D"/>
    <w:rsid w:val="00227AC2"/>
    <w:rsid w:val="00242A93"/>
    <w:rsid w:val="0027324D"/>
    <w:rsid w:val="002872C9"/>
    <w:rsid w:val="002D3EDA"/>
    <w:rsid w:val="003A151F"/>
    <w:rsid w:val="003F30D5"/>
    <w:rsid w:val="004235A7"/>
    <w:rsid w:val="0044143A"/>
    <w:rsid w:val="004F39AD"/>
    <w:rsid w:val="00514A7E"/>
    <w:rsid w:val="00555374"/>
    <w:rsid w:val="00565E17"/>
    <w:rsid w:val="00566EC8"/>
    <w:rsid w:val="005E63D3"/>
    <w:rsid w:val="00617A33"/>
    <w:rsid w:val="006D4EED"/>
    <w:rsid w:val="007A111A"/>
    <w:rsid w:val="008261C7"/>
    <w:rsid w:val="00833E3A"/>
    <w:rsid w:val="008C6036"/>
    <w:rsid w:val="008E0EB4"/>
    <w:rsid w:val="009706B0"/>
    <w:rsid w:val="00977B49"/>
    <w:rsid w:val="009C0734"/>
    <w:rsid w:val="00A02AEF"/>
    <w:rsid w:val="00A15AA7"/>
    <w:rsid w:val="00B52FF5"/>
    <w:rsid w:val="00B84338"/>
    <w:rsid w:val="00BF6A44"/>
    <w:rsid w:val="00C33B9E"/>
    <w:rsid w:val="00D7588A"/>
    <w:rsid w:val="00DF0957"/>
    <w:rsid w:val="00E33F34"/>
    <w:rsid w:val="00EA32B2"/>
    <w:rsid w:val="00EC4636"/>
    <w:rsid w:val="00F64B36"/>
    <w:rsid w:val="00FF0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0C04C9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0C04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490</Characters>
  <Application>Microsoft Office Word</Application>
  <DocSecurity>0</DocSecurity>
  <Lines>4</Lines>
  <Paragraphs>1</Paragraphs>
  <ScaleCrop>false</ScaleCrop>
  <Company/>
  <LinksUpToDate>false</LinksUpToDate>
  <CharactersWithSpaces>5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ska</dc:creator>
  <cp:lastModifiedBy>SEISKA</cp:lastModifiedBy>
  <cp:revision>2</cp:revision>
  <cp:lastPrinted>2020-10-27T14:40:00Z</cp:lastPrinted>
  <dcterms:created xsi:type="dcterms:W3CDTF">2021-02-23T16:03:00Z</dcterms:created>
  <dcterms:modified xsi:type="dcterms:W3CDTF">2021-02-23T16:03:00Z</dcterms:modified>
</cp:coreProperties>
</file>